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1143" w:rsidRPr="00E166C4" w:rsidRDefault="00641143" w:rsidP="0064114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Table S6</w:t>
      </w:r>
      <w:r w:rsidRPr="00E166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. Mean (± standard deviation)</w:t>
      </w:r>
      <w:r w:rsidRPr="00E166C4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GB" w:eastAsia="es-ES"/>
        </w:rPr>
        <w:t xml:space="preserve"> </w:t>
      </w:r>
      <w:r w:rsidRPr="00E166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foliar C, nutrients, and isotopes in each treatment.</w:t>
      </w:r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1"/>
        <w:gridCol w:w="2273"/>
        <w:gridCol w:w="2410"/>
        <w:gridCol w:w="2126"/>
        <w:gridCol w:w="1843"/>
      </w:tblGrid>
      <w:tr w:rsidR="00641143" w:rsidRPr="00E166C4" w:rsidTr="008A6200">
        <w:trPr>
          <w:trHeight w:val="300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Treatment</w:t>
            </w:r>
            <w:proofErr w:type="spellEnd"/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C (g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N (g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∂</w:t>
            </w: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C</w:t>
            </w: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  <w:t>∂N</w:t>
            </w:r>
            <w:r w:rsidRPr="00E166C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GB"/>
              </w:rPr>
              <w:t>15</w:t>
            </w:r>
          </w:p>
        </w:tc>
      </w:tr>
      <w:tr w:rsidR="00641143" w:rsidRPr="00E166C4" w:rsidTr="008A6200">
        <w:trPr>
          <w:trHeight w:val="30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-F</w:t>
            </w:r>
          </w:p>
        </w:tc>
        <w:tc>
          <w:tcPr>
            <w:tcW w:w="227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8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2.69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9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9.8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27.24 ± 7.93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1.22 ± 1.23</w:t>
            </w:r>
          </w:p>
        </w:tc>
      </w:tr>
      <w:tr w:rsidR="00641143" w:rsidRPr="00E166C4" w:rsidTr="008A6200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+F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7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2.2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14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2.6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26.88 ± 3.64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0.44 ± 7.14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</w:tr>
      <w:tr w:rsidR="00641143" w:rsidRPr="00E166C4" w:rsidTr="008A6200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-F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8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6.7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0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2.36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27.07 ± 8.34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1.32 ± 2.63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</w:tr>
      <w:tr w:rsidR="00641143" w:rsidRPr="00E166C4" w:rsidTr="008A6200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+F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74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1.16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1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3.6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26.88 ± 3.0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0.99 ± 4.4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</w:tr>
      <w:tr w:rsidR="00641143" w:rsidRPr="00E166C4" w:rsidTr="008A6200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-F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79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1.5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0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2.1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26.99 ±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16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1.56 ± 1.55</w:t>
            </w:r>
          </w:p>
        </w:tc>
      </w:tr>
      <w:tr w:rsidR="00641143" w:rsidRPr="00E166C4" w:rsidTr="008A6200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+F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7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1.44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93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1.5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27.01 ± 3.66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2.07 ± 1.05</w:t>
            </w:r>
          </w:p>
        </w:tc>
      </w:tr>
      <w:tr w:rsidR="00641143" w:rsidRPr="00E166C4" w:rsidTr="008A6200">
        <w:trPr>
          <w:trHeight w:val="30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-F</w:t>
            </w:r>
          </w:p>
        </w:tc>
        <w:tc>
          <w:tcPr>
            <w:tcW w:w="227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7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1.89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16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4.1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6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27.11 ± 5.73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3.11 ± 7.7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</w:tr>
      <w:tr w:rsidR="00641143" w:rsidRPr="00E166C4" w:rsidTr="008A6200">
        <w:trPr>
          <w:trHeight w:val="30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+F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79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1.7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1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5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 xml:space="preserve"> ± 2.9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27.37 ± 6.6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-1.94 ± 8.8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</w:tr>
    </w:tbl>
    <w:p w:rsidR="00641143" w:rsidRPr="00E166C4" w:rsidRDefault="00641143" w:rsidP="006411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1143" w:rsidRPr="00E166C4" w:rsidRDefault="00641143" w:rsidP="0064114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Table S6</w:t>
      </w:r>
      <w:r w:rsidRPr="00E166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(continued)</w:t>
      </w:r>
    </w:p>
    <w:tbl>
      <w:tblPr>
        <w:tblW w:w="143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2167"/>
        <w:gridCol w:w="2167"/>
        <w:gridCol w:w="2770"/>
        <w:gridCol w:w="2167"/>
        <w:gridCol w:w="2424"/>
        <w:gridCol w:w="1389"/>
      </w:tblGrid>
      <w:tr w:rsidR="00641143" w:rsidRPr="00E166C4" w:rsidTr="008A6200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Treatment</w:t>
            </w:r>
            <w:proofErr w:type="spellEnd"/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%</w:t>
            </w: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p/p)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 xml:space="preserve">Mg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%</w:t>
            </w: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p/p)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 xml:space="preserve">K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%</w:t>
            </w: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p/p)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 xml:space="preserve">Ca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%</w:t>
            </w: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p/p)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Cr (mg/kg)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Mo (mg/kg)</w:t>
            </w:r>
          </w:p>
        </w:tc>
      </w:tr>
      <w:tr w:rsidR="00641143" w:rsidRPr="00E166C4" w:rsidTr="008A6200">
        <w:trPr>
          <w:trHeight w:val="300"/>
        </w:trPr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-F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09 ± 5.9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13 ± 1.7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420 ± 1.6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21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85 ± 5.0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80 ± 1.01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9 ± 0.097</w:t>
            </w:r>
          </w:p>
        </w:tc>
      </w:tr>
      <w:tr w:rsidR="00641143" w:rsidRPr="00E166C4" w:rsidTr="008A6200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+F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28 ± 8.2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08 ± 9.6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475 ± 4.4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58 ± 1.3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50 ± 2.23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6 ± 0.078</w:t>
            </w:r>
          </w:p>
        </w:tc>
      </w:tr>
      <w:tr w:rsidR="00641143" w:rsidRPr="00E166C4" w:rsidTr="008A6200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-F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19 ± 1.7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20 ± 2.71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425 ± 6.6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90 ± 2.9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.45 ± 3.71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21 ± 0.105</w:t>
            </w:r>
          </w:p>
        </w:tc>
      </w:tr>
      <w:tr w:rsidR="00641143" w:rsidRPr="00E166C4" w:rsidTr="008A6200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+F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17 ± 1.74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08 ± 9.6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545 ± 1.05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85 ± 3.3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8.25 ± 29.8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26 ± 0.131</w:t>
            </w:r>
          </w:p>
        </w:tc>
      </w:tr>
      <w:tr w:rsidR="00641143" w:rsidRPr="00E166C4" w:rsidTr="008A6200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-F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13 ± 4.6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18 ± 9.0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415 ± 7.6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60 ± 2.2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10 ± 0.589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6 ± 0.079</w:t>
            </w:r>
          </w:p>
        </w:tc>
      </w:tr>
      <w:tr w:rsidR="00641143" w:rsidRPr="00E166C4" w:rsidTr="008A6200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+F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23 ± 6.9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05 ± 5.8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3</w:t>
            </w:r>
          </w:p>
        </w:tc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558 ± 4.3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55 ± 1.0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.90 ± 2.44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8 ± 0.090</w:t>
            </w:r>
          </w:p>
        </w:tc>
      </w:tr>
      <w:tr w:rsidR="00641143" w:rsidRPr="00E166C4" w:rsidTr="008A6200">
        <w:trPr>
          <w:trHeight w:val="300"/>
        </w:trPr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-F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15 ± 1.42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18 ± 1.5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7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478 ± 2.1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73 ± 2.2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.45 ± 3.754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37 ± 0.187</w:t>
            </w:r>
          </w:p>
        </w:tc>
      </w:tr>
      <w:tr w:rsidR="00641143" w:rsidRPr="00E166C4" w:rsidTr="008A6200">
        <w:trPr>
          <w:trHeight w:val="300"/>
        </w:trPr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+F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33 ± 1.68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10 ± 3.2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635 ± 1.17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1</w:t>
            </w:r>
          </w:p>
        </w:tc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190 ± 8.30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×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s-ES" w:eastAsia="es-ES"/>
              </w:rPr>
              <w:t>-2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98 ± 2.147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43 ± 0.213</w:t>
            </w:r>
          </w:p>
        </w:tc>
      </w:tr>
    </w:tbl>
    <w:p w:rsidR="00641143" w:rsidRPr="00E166C4" w:rsidRDefault="00641143" w:rsidP="006411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1143" w:rsidRPr="00E166C4" w:rsidRDefault="00641143" w:rsidP="006411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1143" w:rsidRPr="00E166C4" w:rsidRDefault="00641143" w:rsidP="006411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1143" w:rsidRPr="00E166C4" w:rsidRDefault="00641143" w:rsidP="006411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1143" w:rsidRPr="00E166C4" w:rsidRDefault="00641143" w:rsidP="006411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1143" w:rsidRPr="00E166C4" w:rsidRDefault="00641143" w:rsidP="0064114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Table S6</w:t>
      </w:r>
      <w:r w:rsidRPr="00E166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(continued)</w:t>
      </w:r>
    </w:p>
    <w:tbl>
      <w:tblPr>
        <w:tblW w:w="11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1777"/>
        <w:gridCol w:w="2126"/>
        <w:gridCol w:w="1701"/>
        <w:gridCol w:w="1701"/>
        <w:gridCol w:w="1560"/>
        <w:gridCol w:w="1842"/>
      </w:tblGrid>
      <w:tr w:rsidR="00641143" w:rsidRPr="00E166C4" w:rsidTr="008A620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Treatment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Mn (mg/kg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Fe (mg/k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Ni (mg/k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Cu (mg/kg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Zn (mg/kg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Sr (mg/kg)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-F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23.75 ± 54.5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6.75 ± 5.05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950 ± 0.59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45 ± 0.2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1.80 ± 1.467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99 ± 0.211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+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93.50 ± 39.5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9.50 ± 17.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000 ± 0.8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08 ± 0.2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2.58 ±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48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56 ± 0.615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-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64.75 ± 35.3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0.50 ± 19.2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875 ± 1.7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02 ±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3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5.95 ± 0.91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01 ± 0.873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+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31.00 ± 38.4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76.00 ±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26.0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350 ± 0.6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90 ±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2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4.70 ± 3.24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92 ± 1.827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-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4.50 ± 14.4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9.00 ± 6.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275 ± 0.3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68 ±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3.05 ± 2.34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68 ± 0.857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+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5.25 ± 26.09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6.50 ± 21.9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525 ± 1.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83 ± 0.2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4.83 ± 3.20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24 ± 0.328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-F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7.25 ± 25.786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6.25 ± 26.65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925 ±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34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95 ±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0.77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9.48 ± 5.96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.04 ± 2.034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+F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8.25 ± 17.91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3.50 ± 7.5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.975 ±</w:t>
            </w:r>
            <w:r w:rsidRPr="00E166C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.1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.10 ± 0.4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9.33 ± 6.72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.83 ± 7.368</w:t>
            </w:r>
          </w:p>
        </w:tc>
      </w:tr>
    </w:tbl>
    <w:p w:rsidR="00641143" w:rsidRPr="00E166C4" w:rsidRDefault="00641143" w:rsidP="006411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641143" w:rsidRPr="00E166C4" w:rsidRDefault="00641143" w:rsidP="00641143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Table S6</w:t>
      </w:r>
      <w:bookmarkStart w:id="0" w:name="_GoBack"/>
      <w:bookmarkEnd w:id="0"/>
      <w:r w:rsidRPr="00E166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 xml:space="preserve"> (continued)</w:t>
      </w:r>
    </w:p>
    <w:tbl>
      <w:tblPr>
        <w:tblW w:w="1190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1777"/>
        <w:gridCol w:w="2126"/>
        <w:gridCol w:w="1701"/>
        <w:gridCol w:w="1701"/>
        <w:gridCol w:w="1560"/>
        <w:gridCol w:w="1842"/>
      </w:tblGrid>
      <w:tr w:rsidR="00641143" w:rsidRPr="00E166C4" w:rsidTr="008A620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Treatment</w:t>
            </w:r>
            <w:proofErr w:type="spellEnd"/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Na</w:t>
            </w:r>
            <w:proofErr w:type="spellEnd"/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%</w:t>
            </w: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p/p)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 xml:space="preserve">S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%</w:t>
            </w: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(p/p)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V (mg/kg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As (mg/kg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Cd (mg/kg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Pb (mg/kg)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-F</w:t>
            </w:r>
          </w:p>
        </w:tc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200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+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-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+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-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+F</w:t>
            </w:r>
          </w:p>
        </w:tc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2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-F</w:t>
            </w:r>
          </w:p>
        </w:tc>
        <w:tc>
          <w:tcPr>
            <w:tcW w:w="1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20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</w:tr>
      <w:tr w:rsidR="00641143" w:rsidRPr="00E166C4" w:rsidTr="008A6200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1143" w:rsidRPr="00E166C4" w:rsidRDefault="00641143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+F</w:t>
            </w:r>
          </w:p>
        </w:tc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2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41143" w:rsidRPr="00E166C4" w:rsidRDefault="00641143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&lt;0.1</w:t>
            </w:r>
          </w:p>
        </w:tc>
      </w:tr>
    </w:tbl>
    <w:p w:rsidR="00996479" w:rsidRDefault="00996479"/>
    <w:sectPr w:rsidR="00996479" w:rsidSect="00641143">
      <w:pgSz w:w="16838" w:h="11906" w:orient="landscape" w:code="9"/>
      <w:pgMar w:top="1701" w:right="1417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143"/>
    <w:rsid w:val="00641143"/>
    <w:rsid w:val="007B00F5"/>
    <w:rsid w:val="00864CD0"/>
    <w:rsid w:val="008C5C73"/>
    <w:rsid w:val="00996479"/>
    <w:rsid w:val="00B4716C"/>
    <w:rsid w:val="00DD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A94279-80BB-42C8-97DE-4CB02B80A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1143"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1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 Angulo</dc:creator>
  <cp:keywords/>
  <dc:description/>
  <cp:lastModifiedBy>Auxi Angulo</cp:lastModifiedBy>
  <cp:revision>1</cp:revision>
  <dcterms:created xsi:type="dcterms:W3CDTF">2018-09-26T03:32:00Z</dcterms:created>
  <dcterms:modified xsi:type="dcterms:W3CDTF">2018-09-26T03:33:00Z</dcterms:modified>
</cp:coreProperties>
</file>